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3372C9" w14:textId="54726688" w:rsidR="00810B29" w:rsidRDefault="00810B29" w:rsidP="00557507">
      <w:pPr>
        <w:rPr>
          <w:rFonts w:ascii="Times New Roman" w:eastAsia="Arial" w:hAnsi="Times New Roman"/>
          <w:b/>
          <w:color w:val="000000"/>
          <w:sz w:val="24"/>
          <w:szCs w:val="24"/>
        </w:rPr>
      </w:pPr>
      <w:r w:rsidRPr="00570B01">
        <w:rPr>
          <w:rFonts w:ascii="Times New Roman" w:eastAsia="Arial" w:hAnsi="Times New Roman"/>
          <w:b/>
          <w:sz w:val="24"/>
          <w:szCs w:val="24"/>
        </w:rPr>
        <w:t>S</w:t>
      </w:r>
      <w:r w:rsidR="00BE5278" w:rsidRPr="00570B01">
        <w:rPr>
          <w:rFonts w:ascii="Times New Roman" w:eastAsia="Arial" w:hAnsi="Times New Roman"/>
          <w:b/>
          <w:sz w:val="24"/>
          <w:szCs w:val="24"/>
        </w:rPr>
        <w:t>4</w:t>
      </w:r>
      <w:r w:rsidRPr="00570B01">
        <w:rPr>
          <w:rFonts w:ascii="Times New Roman" w:eastAsia="Arial" w:hAnsi="Times New Roman"/>
          <w:b/>
          <w:sz w:val="24"/>
          <w:szCs w:val="24"/>
        </w:rPr>
        <w:t xml:space="preserve"> Fig. </w:t>
      </w:r>
      <w:bookmarkStart w:id="0" w:name="_Hlk168522310"/>
      <w:r w:rsidRPr="00570B01">
        <w:rPr>
          <w:rFonts w:ascii="Times New Roman" w:eastAsia="Arial" w:hAnsi="Times New Roman"/>
          <w:b/>
          <w:sz w:val="24"/>
          <w:szCs w:val="24"/>
        </w:rPr>
        <w:t xml:space="preserve">ROC curve performance </w:t>
      </w:r>
      <w:r w:rsidR="00083FCC" w:rsidRPr="00570B01">
        <w:rPr>
          <w:rFonts w:ascii="Times New Roman" w:eastAsia="Arial" w:hAnsi="Times New Roman"/>
          <w:b/>
          <w:bCs/>
          <w:sz w:val="24"/>
          <w:szCs w:val="24"/>
        </w:rPr>
        <w:t xml:space="preserve">of maternal peripheral proteins for newborn </w:t>
      </w:r>
      <w:r w:rsidR="00083FCC">
        <w:rPr>
          <w:rFonts w:ascii="Times New Roman" w:eastAsia="Arial" w:hAnsi="Times New Roman"/>
          <w:b/>
          <w:bCs/>
          <w:color w:val="000000"/>
          <w:sz w:val="24"/>
          <w:szCs w:val="24"/>
        </w:rPr>
        <w:t xml:space="preserve">growth </w:t>
      </w:r>
      <w:r w:rsidR="00083FCC">
        <w:rPr>
          <w:rFonts w:ascii="Times New Roman" w:eastAsia="Arial" w:hAnsi="Times New Roman"/>
          <w:b/>
          <w:color w:val="000000"/>
          <w:sz w:val="24"/>
          <w:szCs w:val="24"/>
        </w:rPr>
        <w:t>status</w:t>
      </w:r>
      <w:r w:rsidRPr="00BE2F82">
        <w:rPr>
          <w:rFonts w:ascii="Times New Roman" w:eastAsia="Arial" w:hAnsi="Times New Roman"/>
          <w:b/>
          <w:color w:val="000000"/>
          <w:sz w:val="24"/>
          <w:szCs w:val="24"/>
        </w:rPr>
        <w:t xml:space="preserve"> in the </w:t>
      </w:r>
      <w:bookmarkEnd w:id="0"/>
      <w:r w:rsidRPr="00BE2F82">
        <w:rPr>
          <w:rFonts w:ascii="Times New Roman" w:eastAsia="Arial" w:hAnsi="Times New Roman"/>
          <w:b/>
          <w:i/>
          <w:iCs/>
          <w:color w:val="000000"/>
          <w:sz w:val="24"/>
          <w:szCs w:val="24"/>
        </w:rPr>
        <w:t>P. vivax</w:t>
      </w:r>
      <w:r w:rsidRPr="00BE2F82">
        <w:rPr>
          <w:rFonts w:ascii="Times New Roman" w:eastAsia="Arial" w:hAnsi="Times New Roman"/>
          <w:b/>
          <w:color w:val="000000"/>
          <w:sz w:val="24"/>
          <w:szCs w:val="24"/>
        </w:rPr>
        <w:t>-infected group.</w:t>
      </w:r>
    </w:p>
    <w:p w14:paraId="1064B8CB" w14:textId="77777777" w:rsidR="00810B29" w:rsidRDefault="00810B29" w:rsidP="00557507">
      <w:pPr>
        <w:rPr>
          <w:rFonts w:ascii="Times New Roman" w:eastAsia="Arial" w:hAnsi="Times New Roman"/>
          <w:b/>
          <w:color w:val="000000"/>
          <w:sz w:val="24"/>
          <w:szCs w:val="24"/>
        </w:rPr>
      </w:pPr>
    </w:p>
    <w:p w14:paraId="3738DECA" w14:textId="23684959" w:rsidR="00557507" w:rsidRPr="00BE2F82" w:rsidRDefault="00A24441" w:rsidP="0055750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2D2945A" wp14:editId="790393E9">
            <wp:extent cx="5731510" cy="4256405"/>
            <wp:effectExtent l="0" t="0" r="2540" b="0"/>
            <wp:docPr id="732674730" name="Imagem 6" descr="Gráfico, Mapa, Gráfico de dispersã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2674730" name="Imagem 6" descr="Gráfico, Mapa, Gráfico de dispersão&#10;&#10;O conteúdo gerado por IA pode estar incorreto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5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4B8019" w14:textId="77777777" w:rsidR="00810B29" w:rsidRDefault="00810B29" w:rsidP="0075443B">
      <w:pPr>
        <w:widowControl w:val="0"/>
        <w:jc w:val="both"/>
        <w:rPr>
          <w:rFonts w:ascii="Times New Roman" w:hAnsi="Times New Roman"/>
        </w:rPr>
      </w:pPr>
    </w:p>
    <w:p w14:paraId="2657019B" w14:textId="77777777" w:rsidR="00AB7F5D" w:rsidRPr="003C30F7" w:rsidRDefault="00AB7F5D" w:rsidP="00AB7F5D">
      <w:pPr>
        <w:jc w:val="both"/>
        <w:rPr>
          <w:rFonts w:ascii="Times New Roman" w:hAnsi="Times New Roman"/>
          <w:b/>
          <w:bCs/>
        </w:rPr>
      </w:pPr>
      <w:r w:rsidRPr="00570B01">
        <w:rPr>
          <w:rFonts w:ascii="Times New Roman" w:hAnsi="Times New Roman"/>
        </w:rPr>
        <w:t>The units of measurement for the proteins are ng/</w:t>
      </w:r>
      <w:proofErr w:type="spellStart"/>
      <w:r w:rsidRPr="00570B01">
        <w:rPr>
          <w:rFonts w:ascii="Times New Roman" w:hAnsi="Times New Roman"/>
        </w:rPr>
        <w:t>mL.</w:t>
      </w:r>
      <w:proofErr w:type="spellEnd"/>
      <w:r w:rsidRPr="00570B01">
        <w:rPr>
          <w:rFonts w:ascii="Times New Roman" w:eastAsia="Arial" w:hAnsi="Times New Roman"/>
        </w:rPr>
        <w:t xml:space="preserve"> Abbreviations:</w:t>
      </w:r>
      <w:r w:rsidRPr="00570B01">
        <w:rPr>
          <w:rFonts w:ascii="Times New Roman" w:hAnsi="Times New Roman"/>
        </w:rPr>
        <w:t xml:space="preserve"> SGA, small for gestational age; Leng, length; </w:t>
      </w:r>
      <w:r w:rsidRPr="003C30F7">
        <w:rPr>
          <w:rFonts w:ascii="Times New Roman" w:hAnsi="Times New Roman"/>
        </w:rPr>
        <w:t xml:space="preserve">LHC, low head circumference; AUC, area under the curve; Ang, angiopoietin; </w:t>
      </w:r>
      <w:r w:rsidRPr="003C30F7">
        <w:rPr>
          <w:rFonts w:ascii="Times New Roman" w:eastAsia="Arial" w:hAnsi="Times New Roman"/>
          <w:color w:val="000000"/>
        </w:rPr>
        <w:t xml:space="preserve">Tie, tyrosine kinase; VEGF, vascular endothelial growth factor; sFlt1, receptor 1 of VEGF; R2GF, receptor 2 of VEGF; PlGF, placental growth factor; </w:t>
      </w:r>
      <w:proofErr w:type="spellStart"/>
      <w:r w:rsidRPr="003C30F7">
        <w:rPr>
          <w:rFonts w:ascii="Times New Roman" w:eastAsia="Arial" w:hAnsi="Times New Roman"/>
          <w:color w:val="000000"/>
        </w:rPr>
        <w:t>sENG</w:t>
      </w:r>
      <w:proofErr w:type="spellEnd"/>
      <w:r w:rsidRPr="003C30F7">
        <w:rPr>
          <w:rFonts w:ascii="Times New Roman" w:eastAsia="Arial" w:hAnsi="Times New Roman"/>
          <w:color w:val="000000"/>
        </w:rPr>
        <w:t>, soluble endoglin</w:t>
      </w:r>
      <w:r w:rsidRPr="003C30F7">
        <w:rPr>
          <w:rFonts w:ascii="Times New Roman" w:hAnsi="Times New Roman"/>
        </w:rPr>
        <w:t>.</w:t>
      </w:r>
    </w:p>
    <w:p w14:paraId="046BB21D" w14:textId="739D6A4A" w:rsidR="00810B29" w:rsidRDefault="00810B29">
      <w:pPr>
        <w:rPr>
          <w:rFonts w:ascii="Times New Roman" w:hAnsi="Times New Roman"/>
          <w:b/>
          <w:bCs/>
          <w:sz w:val="24"/>
          <w:szCs w:val="24"/>
        </w:rPr>
      </w:pPr>
    </w:p>
    <w:sectPr w:rsidR="00810B29" w:rsidSect="00E37E2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0D3B88" w14:textId="77777777" w:rsidR="0067028A" w:rsidRPr="00E57466" w:rsidRDefault="0067028A" w:rsidP="00A6343E">
      <w:r w:rsidRPr="00E57466">
        <w:separator/>
      </w:r>
    </w:p>
  </w:endnote>
  <w:endnote w:type="continuationSeparator" w:id="0">
    <w:p w14:paraId="56C8B9F4" w14:textId="77777777" w:rsidR="0067028A" w:rsidRPr="00E57466" w:rsidRDefault="0067028A" w:rsidP="00A6343E">
      <w:r w:rsidRPr="00E5746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8F0606" w14:textId="77777777" w:rsidR="0067028A" w:rsidRPr="00E57466" w:rsidRDefault="0067028A" w:rsidP="00A6343E">
      <w:r w:rsidRPr="00E57466">
        <w:separator/>
      </w:r>
    </w:p>
  </w:footnote>
  <w:footnote w:type="continuationSeparator" w:id="0">
    <w:p w14:paraId="2C0763DE" w14:textId="77777777" w:rsidR="0067028A" w:rsidRPr="00E57466" w:rsidRDefault="0067028A" w:rsidP="00A6343E">
      <w:r w:rsidRPr="00E57466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B8F"/>
    <w:rsid w:val="00001E4E"/>
    <w:rsid w:val="00002963"/>
    <w:rsid w:val="000078B9"/>
    <w:rsid w:val="00011332"/>
    <w:rsid w:val="00011766"/>
    <w:rsid w:val="00022C4D"/>
    <w:rsid w:val="00032BDC"/>
    <w:rsid w:val="00036EC1"/>
    <w:rsid w:val="0004147D"/>
    <w:rsid w:val="00063A7F"/>
    <w:rsid w:val="00071A27"/>
    <w:rsid w:val="0007458F"/>
    <w:rsid w:val="00074BE7"/>
    <w:rsid w:val="00080001"/>
    <w:rsid w:val="00083FCC"/>
    <w:rsid w:val="00085B9E"/>
    <w:rsid w:val="00090F2A"/>
    <w:rsid w:val="000A4344"/>
    <w:rsid w:val="000B4A3D"/>
    <w:rsid w:val="000D3CC1"/>
    <w:rsid w:val="000E3513"/>
    <w:rsid w:val="000E7EC2"/>
    <w:rsid w:val="000F021F"/>
    <w:rsid w:val="000F0D6C"/>
    <w:rsid w:val="000F27DF"/>
    <w:rsid w:val="000F41B6"/>
    <w:rsid w:val="00100584"/>
    <w:rsid w:val="001077F4"/>
    <w:rsid w:val="001104C4"/>
    <w:rsid w:val="001124FA"/>
    <w:rsid w:val="001257BC"/>
    <w:rsid w:val="00126035"/>
    <w:rsid w:val="00130277"/>
    <w:rsid w:val="001334DC"/>
    <w:rsid w:val="00143375"/>
    <w:rsid w:val="001521F2"/>
    <w:rsid w:val="001552C0"/>
    <w:rsid w:val="001609DA"/>
    <w:rsid w:val="00195F23"/>
    <w:rsid w:val="00196DBF"/>
    <w:rsid w:val="001C22CC"/>
    <w:rsid w:val="001C7178"/>
    <w:rsid w:val="001D0C1C"/>
    <w:rsid w:val="001D6145"/>
    <w:rsid w:val="001E04D7"/>
    <w:rsid w:val="001E0749"/>
    <w:rsid w:val="001E2124"/>
    <w:rsid w:val="001E4D94"/>
    <w:rsid w:val="001F354D"/>
    <w:rsid w:val="001F39A9"/>
    <w:rsid w:val="001F4D95"/>
    <w:rsid w:val="002115D3"/>
    <w:rsid w:val="00213CDE"/>
    <w:rsid w:val="00224D7F"/>
    <w:rsid w:val="0024503F"/>
    <w:rsid w:val="002474FB"/>
    <w:rsid w:val="00262F99"/>
    <w:rsid w:val="00280425"/>
    <w:rsid w:val="00282645"/>
    <w:rsid w:val="00284999"/>
    <w:rsid w:val="00291D41"/>
    <w:rsid w:val="002D1983"/>
    <w:rsid w:val="002E09BA"/>
    <w:rsid w:val="002E1FDC"/>
    <w:rsid w:val="002E5EDD"/>
    <w:rsid w:val="002F17B5"/>
    <w:rsid w:val="002F2D51"/>
    <w:rsid w:val="002F5C41"/>
    <w:rsid w:val="00302D27"/>
    <w:rsid w:val="00316CE0"/>
    <w:rsid w:val="00336FD9"/>
    <w:rsid w:val="0034530B"/>
    <w:rsid w:val="0034771D"/>
    <w:rsid w:val="003572BB"/>
    <w:rsid w:val="00363019"/>
    <w:rsid w:val="00363F24"/>
    <w:rsid w:val="00375BEE"/>
    <w:rsid w:val="003A0364"/>
    <w:rsid w:val="003A094D"/>
    <w:rsid w:val="003A6B4A"/>
    <w:rsid w:val="003B0A92"/>
    <w:rsid w:val="003B338A"/>
    <w:rsid w:val="003B6D7F"/>
    <w:rsid w:val="003C03FC"/>
    <w:rsid w:val="003C30F7"/>
    <w:rsid w:val="003C47F7"/>
    <w:rsid w:val="003E036B"/>
    <w:rsid w:val="00410CC2"/>
    <w:rsid w:val="00414FE9"/>
    <w:rsid w:val="00416678"/>
    <w:rsid w:val="0043632B"/>
    <w:rsid w:val="004370B7"/>
    <w:rsid w:val="00437511"/>
    <w:rsid w:val="00441EE8"/>
    <w:rsid w:val="00463F5E"/>
    <w:rsid w:val="00464099"/>
    <w:rsid w:val="00474908"/>
    <w:rsid w:val="00492B68"/>
    <w:rsid w:val="00492BAE"/>
    <w:rsid w:val="004A1A59"/>
    <w:rsid w:val="004A6222"/>
    <w:rsid w:val="004B35FF"/>
    <w:rsid w:val="004B60F3"/>
    <w:rsid w:val="004B756C"/>
    <w:rsid w:val="004C31B0"/>
    <w:rsid w:val="004D0B52"/>
    <w:rsid w:val="004E3410"/>
    <w:rsid w:val="004F1423"/>
    <w:rsid w:val="004F2C20"/>
    <w:rsid w:val="00516B08"/>
    <w:rsid w:val="00522D6E"/>
    <w:rsid w:val="005247F4"/>
    <w:rsid w:val="00534301"/>
    <w:rsid w:val="00545F8A"/>
    <w:rsid w:val="00553949"/>
    <w:rsid w:val="00557112"/>
    <w:rsid w:val="00557507"/>
    <w:rsid w:val="00557CB9"/>
    <w:rsid w:val="005660E1"/>
    <w:rsid w:val="0057079E"/>
    <w:rsid w:val="00570B01"/>
    <w:rsid w:val="00581F8A"/>
    <w:rsid w:val="00582DD4"/>
    <w:rsid w:val="005865A9"/>
    <w:rsid w:val="00586E5D"/>
    <w:rsid w:val="00587E6F"/>
    <w:rsid w:val="00591FA3"/>
    <w:rsid w:val="005A0062"/>
    <w:rsid w:val="005B06F3"/>
    <w:rsid w:val="005D1592"/>
    <w:rsid w:val="005E3B4B"/>
    <w:rsid w:val="005F0DCB"/>
    <w:rsid w:val="005F2A90"/>
    <w:rsid w:val="005F6056"/>
    <w:rsid w:val="006055DF"/>
    <w:rsid w:val="006417A3"/>
    <w:rsid w:val="00657D3F"/>
    <w:rsid w:val="00660B77"/>
    <w:rsid w:val="00661434"/>
    <w:rsid w:val="0067028A"/>
    <w:rsid w:val="006710FE"/>
    <w:rsid w:val="00672B57"/>
    <w:rsid w:val="00677510"/>
    <w:rsid w:val="006B4470"/>
    <w:rsid w:val="006B5C82"/>
    <w:rsid w:val="006D2F6D"/>
    <w:rsid w:val="006D7CFD"/>
    <w:rsid w:val="006E11F7"/>
    <w:rsid w:val="00720694"/>
    <w:rsid w:val="00722869"/>
    <w:rsid w:val="00732FF3"/>
    <w:rsid w:val="00746486"/>
    <w:rsid w:val="0075443B"/>
    <w:rsid w:val="00792933"/>
    <w:rsid w:val="00797A10"/>
    <w:rsid w:val="007A0311"/>
    <w:rsid w:val="007A2540"/>
    <w:rsid w:val="007A2A3D"/>
    <w:rsid w:val="007B075A"/>
    <w:rsid w:val="007C22C2"/>
    <w:rsid w:val="007C6507"/>
    <w:rsid w:val="007D1FA7"/>
    <w:rsid w:val="007F3549"/>
    <w:rsid w:val="007F73F3"/>
    <w:rsid w:val="00806FEB"/>
    <w:rsid w:val="00810B29"/>
    <w:rsid w:val="00815E9E"/>
    <w:rsid w:val="0084004E"/>
    <w:rsid w:val="008558EC"/>
    <w:rsid w:val="00861B50"/>
    <w:rsid w:val="00865ACB"/>
    <w:rsid w:val="00887574"/>
    <w:rsid w:val="008A3414"/>
    <w:rsid w:val="008C185D"/>
    <w:rsid w:val="008C6F4E"/>
    <w:rsid w:val="008C71E6"/>
    <w:rsid w:val="008D68AC"/>
    <w:rsid w:val="008D73E2"/>
    <w:rsid w:val="008E1B26"/>
    <w:rsid w:val="008E2DFF"/>
    <w:rsid w:val="008E2F4A"/>
    <w:rsid w:val="008F1D40"/>
    <w:rsid w:val="009100AF"/>
    <w:rsid w:val="00930C45"/>
    <w:rsid w:val="009369B1"/>
    <w:rsid w:val="00936B52"/>
    <w:rsid w:val="00944BC8"/>
    <w:rsid w:val="00957B68"/>
    <w:rsid w:val="0098402F"/>
    <w:rsid w:val="009A2173"/>
    <w:rsid w:val="009A75B0"/>
    <w:rsid w:val="009D3AEC"/>
    <w:rsid w:val="009E1507"/>
    <w:rsid w:val="00A0068F"/>
    <w:rsid w:val="00A16524"/>
    <w:rsid w:val="00A24441"/>
    <w:rsid w:val="00A57A10"/>
    <w:rsid w:val="00A6343E"/>
    <w:rsid w:val="00A709BD"/>
    <w:rsid w:val="00A73B52"/>
    <w:rsid w:val="00A7682A"/>
    <w:rsid w:val="00A85CBA"/>
    <w:rsid w:val="00A94E4E"/>
    <w:rsid w:val="00AB1D6C"/>
    <w:rsid w:val="00AB7F5D"/>
    <w:rsid w:val="00AF64E0"/>
    <w:rsid w:val="00B05DB6"/>
    <w:rsid w:val="00B07E21"/>
    <w:rsid w:val="00B20A09"/>
    <w:rsid w:val="00B25537"/>
    <w:rsid w:val="00B26A18"/>
    <w:rsid w:val="00B35472"/>
    <w:rsid w:val="00B45BF7"/>
    <w:rsid w:val="00B50F59"/>
    <w:rsid w:val="00B71706"/>
    <w:rsid w:val="00B73402"/>
    <w:rsid w:val="00B9629F"/>
    <w:rsid w:val="00B978A8"/>
    <w:rsid w:val="00BA0622"/>
    <w:rsid w:val="00BA38E3"/>
    <w:rsid w:val="00BA3A0C"/>
    <w:rsid w:val="00BA65E7"/>
    <w:rsid w:val="00BA7774"/>
    <w:rsid w:val="00BC09EB"/>
    <w:rsid w:val="00BC1A9D"/>
    <w:rsid w:val="00BC23BD"/>
    <w:rsid w:val="00BE2F82"/>
    <w:rsid w:val="00BE5278"/>
    <w:rsid w:val="00BF3782"/>
    <w:rsid w:val="00BF4F92"/>
    <w:rsid w:val="00BF7853"/>
    <w:rsid w:val="00C116F0"/>
    <w:rsid w:val="00C23C27"/>
    <w:rsid w:val="00C265D2"/>
    <w:rsid w:val="00C403F5"/>
    <w:rsid w:val="00C5589F"/>
    <w:rsid w:val="00C6240D"/>
    <w:rsid w:val="00C703C8"/>
    <w:rsid w:val="00C725AF"/>
    <w:rsid w:val="00C727FB"/>
    <w:rsid w:val="00C77CB1"/>
    <w:rsid w:val="00C821C1"/>
    <w:rsid w:val="00C84712"/>
    <w:rsid w:val="00CB5A77"/>
    <w:rsid w:val="00CC0C03"/>
    <w:rsid w:val="00CC2650"/>
    <w:rsid w:val="00CC2731"/>
    <w:rsid w:val="00CC3032"/>
    <w:rsid w:val="00CE09AC"/>
    <w:rsid w:val="00CE1021"/>
    <w:rsid w:val="00CE7C9A"/>
    <w:rsid w:val="00CF2FB4"/>
    <w:rsid w:val="00D13CF9"/>
    <w:rsid w:val="00D16D88"/>
    <w:rsid w:val="00D17861"/>
    <w:rsid w:val="00D320E8"/>
    <w:rsid w:val="00D35FE5"/>
    <w:rsid w:val="00D36681"/>
    <w:rsid w:val="00D452B3"/>
    <w:rsid w:val="00D60A84"/>
    <w:rsid w:val="00D61345"/>
    <w:rsid w:val="00D65473"/>
    <w:rsid w:val="00D873BA"/>
    <w:rsid w:val="00D92037"/>
    <w:rsid w:val="00DA46FC"/>
    <w:rsid w:val="00DB0223"/>
    <w:rsid w:val="00DB7D03"/>
    <w:rsid w:val="00DC1028"/>
    <w:rsid w:val="00DC27C7"/>
    <w:rsid w:val="00DD2946"/>
    <w:rsid w:val="00DF1B7E"/>
    <w:rsid w:val="00E207B2"/>
    <w:rsid w:val="00E33DD1"/>
    <w:rsid w:val="00E36638"/>
    <w:rsid w:val="00E37E22"/>
    <w:rsid w:val="00E4609A"/>
    <w:rsid w:val="00E57466"/>
    <w:rsid w:val="00E63D88"/>
    <w:rsid w:val="00E75772"/>
    <w:rsid w:val="00E83CA9"/>
    <w:rsid w:val="00EA2D66"/>
    <w:rsid w:val="00EB02CF"/>
    <w:rsid w:val="00EB7280"/>
    <w:rsid w:val="00EB7736"/>
    <w:rsid w:val="00EC75BB"/>
    <w:rsid w:val="00EE52D6"/>
    <w:rsid w:val="00EE5B1B"/>
    <w:rsid w:val="00EE7CFB"/>
    <w:rsid w:val="00EF28C2"/>
    <w:rsid w:val="00F02B55"/>
    <w:rsid w:val="00F122AA"/>
    <w:rsid w:val="00F22C4D"/>
    <w:rsid w:val="00F23FCB"/>
    <w:rsid w:val="00F32721"/>
    <w:rsid w:val="00F35996"/>
    <w:rsid w:val="00F54710"/>
    <w:rsid w:val="00F72AC4"/>
    <w:rsid w:val="00F860EA"/>
    <w:rsid w:val="00F90B8F"/>
    <w:rsid w:val="00F93D02"/>
    <w:rsid w:val="00FA39B6"/>
    <w:rsid w:val="00FA45AF"/>
    <w:rsid w:val="00FA6734"/>
    <w:rsid w:val="00FB2043"/>
    <w:rsid w:val="00FB702B"/>
    <w:rsid w:val="00FB7BB3"/>
    <w:rsid w:val="00FC7FB1"/>
    <w:rsid w:val="00FD08AE"/>
    <w:rsid w:val="00FD2433"/>
    <w:rsid w:val="00FD297D"/>
    <w:rsid w:val="00FF0371"/>
    <w:rsid w:val="00FF14A2"/>
    <w:rsid w:val="00FF171F"/>
    <w:rsid w:val="00FF6267"/>
    <w:rsid w:val="00FF715A"/>
    <w:rsid w:val="00FF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13A563D"/>
  <w15:chartTrackingRefBased/>
  <w15:docId w15:val="{E079F27C-A6E9-4155-AE60-BA2E542F2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"/>
        <w:kern w:val="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79E"/>
  </w:style>
  <w:style w:type="paragraph" w:styleId="Ttulo1">
    <w:name w:val="heading 1"/>
    <w:basedOn w:val="Normal"/>
    <w:next w:val="Normal"/>
    <w:link w:val="Ttulo1Char"/>
    <w:uiPriority w:val="9"/>
    <w:qFormat/>
    <w:rsid w:val="00F90B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90B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90B8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90B8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90B8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90B8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90B8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90B8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90B8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90B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90B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90B8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90B8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90B8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90B8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90B8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90B8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90B8F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90B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90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90B8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90B8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90B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90B8F"/>
    <w:rPr>
      <w:i/>
      <w:iCs/>
      <w:color w:val="404040" w:themeColor="text1" w:themeTint="BF"/>
    </w:rPr>
  </w:style>
  <w:style w:type="paragraph" w:styleId="PargrafodaLista">
    <w:name w:val="List Paragraph"/>
    <w:basedOn w:val="Normal"/>
    <w:qFormat/>
    <w:rsid w:val="00F90B8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90B8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90B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90B8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90B8F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59"/>
    <w:rsid w:val="00FF6267"/>
    <w:rPr>
      <w:rFonts w:eastAsia="Calibri"/>
      <w:kern w:val="0"/>
      <w:lang w:val="en-AU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F6267"/>
    <w:pPr>
      <w:spacing w:before="100" w:beforeAutospacing="1" w:after="100" w:afterAutospacing="1"/>
    </w:pPr>
    <w:rPr>
      <w:rFonts w:ascii="Times New Roman" w:eastAsiaTheme="minorEastAsia" w:hAnsi="Times New Roman"/>
      <w:kern w:val="0"/>
      <w:sz w:val="24"/>
      <w:szCs w:val="24"/>
      <w:lang w:val="en-AU" w:eastAsia="en-AU"/>
      <w14:ligatures w14:val="none"/>
    </w:rPr>
  </w:style>
  <w:style w:type="table" w:customStyle="1" w:styleId="TableNormal1">
    <w:name w:val="Table Normal1"/>
    <w:rsid w:val="00071A27"/>
    <w:pPr>
      <w:spacing w:after="200" w:line="276" w:lineRule="auto"/>
    </w:pPr>
    <w:rPr>
      <w:rFonts w:eastAsia="Calibri" w:cs="Calibri"/>
      <w:kern w:val="0"/>
      <w:sz w:val="22"/>
      <w:szCs w:val="22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071A27"/>
    <w:pPr>
      <w:tabs>
        <w:tab w:val="center" w:pos="4252"/>
        <w:tab w:val="right" w:pos="8504"/>
      </w:tabs>
    </w:pPr>
    <w:rPr>
      <w:rFonts w:eastAsia="Calibri" w:cs="Calibri"/>
      <w:kern w:val="0"/>
      <w:sz w:val="22"/>
      <w:szCs w:val="22"/>
      <w14:ligatures w14:val="none"/>
    </w:rPr>
  </w:style>
  <w:style w:type="character" w:customStyle="1" w:styleId="CabealhoChar">
    <w:name w:val="Cabeçalho Char"/>
    <w:basedOn w:val="Fontepargpadro"/>
    <w:link w:val="Cabealho"/>
    <w:uiPriority w:val="99"/>
    <w:rsid w:val="00071A27"/>
    <w:rPr>
      <w:rFonts w:eastAsia="Calibri" w:cs="Calibri"/>
      <w:kern w:val="0"/>
      <w:sz w:val="22"/>
      <w:szCs w:val="22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071A27"/>
    <w:pPr>
      <w:tabs>
        <w:tab w:val="center" w:pos="4252"/>
        <w:tab w:val="right" w:pos="8504"/>
      </w:tabs>
    </w:pPr>
    <w:rPr>
      <w:rFonts w:eastAsia="Calibri" w:cs="Calibri"/>
      <w:kern w:val="0"/>
      <w:sz w:val="22"/>
      <w:szCs w:val="22"/>
      <w14:ligatures w14:val="none"/>
    </w:rPr>
  </w:style>
  <w:style w:type="character" w:customStyle="1" w:styleId="RodapChar">
    <w:name w:val="Rodapé Char"/>
    <w:basedOn w:val="Fontepargpadro"/>
    <w:link w:val="Rodap"/>
    <w:uiPriority w:val="99"/>
    <w:rsid w:val="00071A27"/>
    <w:rPr>
      <w:rFonts w:eastAsia="Calibri" w:cs="Calibri"/>
      <w:kern w:val="0"/>
      <w:sz w:val="22"/>
      <w:szCs w:val="22"/>
      <w14:ligatures w14:val="none"/>
    </w:rPr>
  </w:style>
  <w:style w:type="paragraph" w:styleId="Pr-formataoHTML">
    <w:name w:val="HTML Preformatted"/>
    <w:basedOn w:val="Normal"/>
    <w:link w:val="Pr-formataoHTMLChar"/>
    <w:uiPriority w:val="99"/>
    <w:unhideWhenUsed/>
    <w:rsid w:val="00071A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lang w:val="pt-PT" w:eastAsia="pt-PT"/>
      <w14:ligatures w14:val="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071A27"/>
    <w:rPr>
      <w:rFonts w:ascii="Courier New" w:eastAsia="Times New Roman" w:hAnsi="Courier New" w:cs="Courier New"/>
      <w:kern w:val="0"/>
      <w:lang w:val="pt-PT" w:eastAsia="pt-PT"/>
      <w14:ligatures w14:val="none"/>
    </w:rPr>
  </w:style>
  <w:style w:type="character" w:customStyle="1" w:styleId="apple-style-span">
    <w:name w:val="apple-style-span"/>
    <w:basedOn w:val="Fontepargpadro"/>
    <w:rsid w:val="00071A27"/>
  </w:style>
  <w:style w:type="character" w:styleId="Hyperlink">
    <w:name w:val="Hyperlink"/>
    <w:uiPriority w:val="99"/>
    <w:unhideWhenUsed/>
    <w:rsid w:val="00071A27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071A27"/>
  </w:style>
  <w:style w:type="paragraph" w:styleId="Reviso">
    <w:name w:val="Revision"/>
    <w:hidden/>
    <w:uiPriority w:val="99"/>
    <w:semiHidden/>
    <w:rsid w:val="00071A27"/>
    <w:pPr>
      <w:spacing w:after="200" w:line="276" w:lineRule="auto"/>
    </w:pPr>
    <w:rPr>
      <w:rFonts w:eastAsia="Calibri" w:cs="Calibri"/>
      <w:kern w:val="0"/>
      <w:sz w:val="22"/>
      <w:szCs w:val="22"/>
      <w:lang w:val="en-GB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71A27"/>
    <w:rPr>
      <w:rFonts w:ascii="Tahoma" w:eastAsia="Calibri" w:hAnsi="Tahoma" w:cs="Tahoma"/>
      <w:kern w:val="0"/>
      <w:sz w:val="16"/>
      <w:szCs w:val="16"/>
      <w14:ligatures w14:val="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71A27"/>
    <w:rPr>
      <w:rFonts w:ascii="Tahoma" w:eastAsia="Calibri" w:hAnsi="Tahoma" w:cs="Tahoma"/>
      <w:kern w:val="0"/>
      <w:sz w:val="16"/>
      <w:szCs w:val="16"/>
      <w14:ligatures w14:val="none"/>
    </w:rPr>
  </w:style>
  <w:style w:type="character" w:styleId="Refdecomentrio">
    <w:name w:val="annotation reference"/>
    <w:uiPriority w:val="99"/>
    <w:semiHidden/>
    <w:unhideWhenUsed/>
    <w:rsid w:val="00071A2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71A27"/>
    <w:pPr>
      <w:spacing w:after="200" w:line="276" w:lineRule="auto"/>
    </w:pPr>
    <w:rPr>
      <w:rFonts w:eastAsia="Calibri" w:cs="Calibri"/>
      <w:kern w:val="0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71A27"/>
    <w:rPr>
      <w:rFonts w:eastAsia="Calibri" w:cs="Calibri"/>
      <w:kern w:val="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71A2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71A27"/>
    <w:rPr>
      <w:rFonts w:eastAsia="Calibri" w:cs="Calibri"/>
      <w:b/>
      <w:bCs/>
      <w:kern w:val="0"/>
      <w14:ligatures w14:val="none"/>
    </w:rPr>
  </w:style>
  <w:style w:type="table" w:customStyle="1" w:styleId="SombreamentoMdio11">
    <w:name w:val="Sombreamento Médio 11"/>
    <w:basedOn w:val="Tabelanormal"/>
    <w:uiPriority w:val="63"/>
    <w:rsid w:val="00071A27"/>
    <w:pPr>
      <w:spacing w:after="200" w:line="276" w:lineRule="auto"/>
    </w:pPr>
    <w:rPr>
      <w:rFonts w:eastAsia="Calibri" w:cs="Calibr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ps">
    <w:name w:val="hps"/>
    <w:rsid w:val="00071A27"/>
  </w:style>
  <w:style w:type="table" w:customStyle="1" w:styleId="LightShading1">
    <w:name w:val="Light Shading1"/>
    <w:basedOn w:val="Tabelanormal"/>
    <w:uiPriority w:val="60"/>
    <w:rsid w:val="00071A27"/>
    <w:pPr>
      <w:spacing w:after="200" w:line="276" w:lineRule="auto"/>
    </w:pPr>
    <w:rPr>
      <w:rFonts w:eastAsia="Calibri" w:cs="Calibri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iperlinkVisitado">
    <w:name w:val="FollowedHyperlink"/>
    <w:basedOn w:val="Fontepargpadro"/>
    <w:uiPriority w:val="99"/>
    <w:semiHidden/>
    <w:unhideWhenUsed/>
    <w:rsid w:val="00071A27"/>
    <w:rPr>
      <w:color w:val="96607D" w:themeColor="followedHyperlink"/>
      <w:u w:val="single"/>
    </w:rPr>
  </w:style>
  <w:style w:type="paragraph" w:customStyle="1" w:styleId="Style2">
    <w:name w:val="Style2"/>
    <w:basedOn w:val="Ttulo2"/>
    <w:link w:val="Style2Char"/>
    <w:qFormat/>
    <w:rsid w:val="00071A27"/>
    <w:pPr>
      <w:spacing w:before="40" w:after="0" w:line="480" w:lineRule="auto"/>
    </w:pPr>
    <w:rPr>
      <w:rFonts w:ascii="Times New Roman" w:hAnsi="Times New Roman" w:cs="Times New Roman"/>
      <w:b/>
      <w:color w:val="auto"/>
      <w:kern w:val="0"/>
      <w:sz w:val="24"/>
      <w:szCs w:val="24"/>
      <w14:ligatures w14:val="none"/>
    </w:rPr>
  </w:style>
  <w:style w:type="character" w:customStyle="1" w:styleId="Style2Char">
    <w:name w:val="Style2 Char"/>
    <w:basedOn w:val="Fontepargpadro"/>
    <w:link w:val="Style2"/>
    <w:rsid w:val="00071A27"/>
    <w:rPr>
      <w:rFonts w:ascii="Times New Roman" w:eastAsiaTheme="majorEastAsia" w:hAnsi="Times New Roman"/>
      <w:b/>
      <w:kern w:val="0"/>
      <w:sz w:val="24"/>
      <w:szCs w:val="24"/>
      <w14:ligatures w14:val="none"/>
    </w:rPr>
  </w:style>
  <w:style w:type="table" w:customStyle="1" w:styleId="TableGrid2">
    <w:name w:val="Table Grid2"/>
    <w:basedOn w:val="Tabelanormal"/>
    <w:next w:val="Tabelacomgrade"/>
    <w:uiPriority w:val="59"/>
    <w:rsid w:val="00071A27"/>
    <w:pPr>
      <w:spacing w:after="200" w:line="276" w:lineRule="auto"/>
    </w:pPr>
    <w:rPr>
      <w:rFonts w:ascii="Arial" w:hAnsi="Arial" w:cstheme="minorBidi"/>
      <w:kern w:val="0"/>
      <w:sz w:val="24"/>
      <w:szCs w:val="22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notaderodap">
    <w:name w:val="footnote reference"/>
    <w:basedOn w:val="Fontepargpadro"/>
    <w:uiPriority w:val="99"/>
    <w:semiHidden/>
    <w:unhideWhenUsed/>
    <w:rsid w:val="00071A27"/>
    <w:rPr>
      <w:vertAlign w:val="superscript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customStyle="1" w:styleId="MenoPendente4">
    <w:name w:val="Menção Pendente4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table" w:styleId="SombreamentoClaro-nfase5">
    <w:name w:val="Light Shading Accent 5"/>
    <w:basedOn w:val="Tabelanormal"/>
    <w:uiPriority w:val="60"/>
    <w:rsid w:val="00071A27"/>
    <w:pPr>
      <w:spacing w:after="200" w:line="276" w:lineRule="auto"/>
    </w:pPr>
    <w:rPr>
      <w:rFonts w:eastAsia="Calibri" w:cs="Calibri"/>
      <w:color w:val="77206D" w:themeColor="accent5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character" w:styleId="Nmerodelinha">
    <w:name w:val="line number"/>
    <w:basedOn w:val="Fontepargpadro"/>
    <w:uiPriority w:val="99"/>
    <w:semiHidden/>
    <w:unhideWhenUsed/>
    <w:rsid w:val="00071A27"/>
  </w:style>
  <w:style w:type="character" w:customStyle="1" w:styleId="MenoPendente5">
    <w:name w:val="Menção Pendente5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styleId="Forte">
    <w:name w:val="Strong"/>
    <w:basedOn w:val="Fontepargpadro"/>
    <w:uiPriority w:val="22"/>
    <w:qFormat/>
    <w:rsid w:val="00071A27"/>
    <w:rPr>
      <w:b/>
      <w:bCs/>
    </w:rPr>
  </w:style>
  <w:style w:type="character" w:styleId="nfase">
    <w:name w:val="Emphasis"/>
    <w:basedOn w:val="Fontepargpadro"/>
    <w:uiPriority w:val="20"/>
    <w:qFormat/>
    <w:rsid w:val="00071A27"/>
    <w:rPr>
      <w:i/>
      <w:iCs/>
    </w:rPr>
  </w:style>
  <w:style w:type="character" w:styleId="TextodoEspaoReservado">
    <w:name w:val="Placeholder Text"/>
    <w:basedOn w:val="Fontepargpadro"/>
    <w:uiPriority w:val="99"/>
    <w:semiHidden/>
    <w:rsid w:val="00071A27"/>
    <w:rPr>
      <w:color w:val="666666"/>
    </w:rPr>
  </w:style>
  <w:style w:type="paragraph" w:customStyle="1" w:styleId="TableTitle">
    <w:name w:val="TableTitle"/>
    <w:basedOn w:val="Normal"/>
    <w:rsid w:val="00C703C8"/>
    <w:pPr>
      <w:spacing w:line="300" w:lineRule="exact"/>
    </w:pPr>
    <w:rPr>
      <w:rFonts w:ascii="Times New Roman" w:eastAsia="Times New Roman" w:hAnsi="Times New Roman"/>
      <w:kern w:val="0"/>
      <w:sz w:val="24"/>
      <w:lang w:val="en-GB"/>
      <w14:ligatures w14:val="none"/>
    </w:rPr>
  </w:style>
  <w:style w:type="paragraph" w:customStyle="1" w:styleId="TableHeader">
    <w:name w:val="TableHeader"/>
    <w:basedOn w:val="Normal"/>
    <w:rsid w:val="00C703C8"/>
    <w:pPr>
      <w:spacing w:before="120"/>
    </w:pPr>
    <w:rPr>
      <w:rFonts w:ascii="Times New Roman" w:eastAsia="Times New Roman" w:hAnsi="Times New Roman"/>
      <w:b/>
      <w:kern w:val="0"/>
      <w:sz w:val="24"/>
      <w:lang w:val="en-GB"/>
      <w14:ligatures w14:val="none"/>
    </w:rPr>
  </w:style>
  <w:style w:type="paragraph" w:customStyle="1" w:styleId="TableSubHead">
    <w:name w:val="TableSubHead"/>
    <w:basedOn w:val="TableHeader"/>
    <w:rsid w:val="00C703C8"/>
  </w:style>
  <w:style w:type="character" w:styleId="MenoPendente">
    <w:name w:val="Unresolved Mention"/>
    <w:basedOn w:val="Fontepargpadro"/>
    <w:uiPriority w:val="99"/>
    <w:semiHidden/>
    <w:unhideWhenUsed/>
    <w:rsid w:val="005A00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288CFF-8283-5849-ADEA-D99327F4B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1</Words>
  <Characters>405</Characters>
  <Application>Microsoft Office Word</Application>
  <DocSecurity>0</DocSecurity>
  <Lines>57</Lines>
  <Paragraphs>5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Inês dos Santos</dc:creator>
  <cp:keywords/>
  <dc:description/>
  <cp:lastModifiedBy>Jamille Dombrowski</cp:lastModifiedBy>
  <cp:revision>8</cp:revision>
  <cp:lastPrinted>2024-08-22T12:56:00Z</cp:lastPrinted>
  <dcterms:created xsi:type="dcterms:W3CDTF">2025-03-20T21:43:00Z</dcterms:created>
  <dcterms:modified xsi:type="dcterms:W3CDTF">2025-11-11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c68d76-7284-410c-8342-6d8e38407266</vt:lpwstr>
  </property>
</Properties>
</file>